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1140"/>
        <w:tblW w:w="14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1223"/>
        <w:gridCol w:w="1033"/>
        <w:gridCol w:w="1490"/>
        <w:gridCol w:w="1758"/>
        <w:gridCol w:w="1881"/>
        <w:gridCol w:w="1637"/>
        <w:gridCol w:w="1758"/>
        <w:gridCol w:w="1070"/>
        <w:gridCol w:w="1031"/>
        <w:gridCol w:w="960"/>
      </w:tblGrid>
      <w:tr w:rsidR="00994BD8" w:rsidRPr="00994BD8" w:rsidTr="00994BD8">
        <w:trPr>
          <w:trHeight w:val="723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ID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esig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unding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tabolic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lteration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Kind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System for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ssessment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+/- SD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ex (%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ubjects</w:t>
            </w:r>
            <w:proofErr w:type="spellEnd"/>
            <w:r w:rsidRPr="00994B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)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bate, 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aly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Multipl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.6 +/- 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3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1 +/- 8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93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folabi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ger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.9 +/- 1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.0 +/- 1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rdi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2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urke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gger finger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8 +/- 11.9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7 +/- 11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atista, 2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rasil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 +/- 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 (51-84)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</w:tr>
      <w:tr w:rsidR="00994BD8" w:rsidRPr="00994BD8" w:rsidTr="00994BD8">
        <w:trPr>
          <w:trHeight w:val="1434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rucker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nc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This study was supported by Novartis Pharma SAS.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yslipidaemi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specifi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ociat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tine u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.4 +/- 10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924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hang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aiwa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738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D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rvalho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Silva, 20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razi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D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Quervain'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tenosynovitis and wrist tendinopath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.9  +/- 6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994BD8" w:rsidRPr="00994BD8" w:rsidTr="00994BD8">
        <w:trPr>
          <w:trHeight w:val="458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  <w:bookmarkStart w:id="0" w:name="_GoBack"/>
            <w:bookmarkEnd w:id="0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Trigger finger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.9  +/- 6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994BD8" w:rsidRPr="00994BD8" w:rsidTr="00994BD8">
        <w:trPr>
          <w:trHeight w:val="849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Eliasson, 2019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weden</w:t>
            </w:r>
            <w:proofErr w:type="spellEnd"/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with statine use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an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tine u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5 +/- 8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177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alsetti, 2022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al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taboli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yndrome</w:t>
            </w:r>
            <w:proofErr w:type="spellEnd"/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thesitis</w:t>
            </w:r>
            <w:proofErr w:type="spellEnd"/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w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Doppler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und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taboli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yndrom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.2 +/- 8.3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.9 +/- 7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</w:t>
            </w:r>
          </w:p>
        </w:tc>
      </w:tr>
      <w:tr w:rsidR="00994BD8" w:rsidRPr="00994BD8" w:rsidTr="00994BD8">
        <w:trPr>
          <w:trHeight w:val="1865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nt, 20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uerto Ric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supported</w:t>
            </w:r>
            <w:proofErr w:type="gram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by the National Center for Research Resources (NCRR). </w:t>
            </w:r>
            <w:proofErr w:type="gram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he</w:t>
            </w:r>
            <w:proofErr w:type="gram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National Institute on Minority Health and Health Disparities (NIMHD). </w:t>
            </w:r>
            <w:proofErr w:type="gram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and</w:t>
            </w:r>
            <w:proofErr w:type="gram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the National Center for Advancing Translational Sciences TL1TR000145 from the National Institutes of Health. </w:t>
            </w:r>
            <w:proofErr w:type="gram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and</w:t>
            </w:r>
            <w:proofErr w:type="gram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by unrestricted educational grant from Abbott Laboratories.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 Flexor tenosynovitis/D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Quervain'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tenosynovitis and wrist tendinopathy/Lateral Epicondylitis/Medial  Epicondylitis/Rotator cuff tendinopathy/Bicep tendinopathy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.3 +/- 1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 +/- 1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2</w:t>
            </w:r>
          </w:p>
        </w:tc>
      </w:tr>
      <w:tr w:rsidR="00994BD8" w:rsidRPr="00994BD8" w:rsidTr="00994BD8">
        <w:trPr>
          <w:trHeight w:val="682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n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3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nce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yslipidaemia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specifi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ociat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tine us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7  +/- 11.4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3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arish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d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noelastographic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valu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(30-88)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4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(30-75)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2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Kamath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d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 (42-68)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5 (24-68)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ang, 2010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Taiwan 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.6 +/- 8.9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.9 +/- 8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2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dwai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kist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Trigger fing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bj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7 +/- 1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.5 +/- 10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3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lemp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19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uth Afric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uestionnair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(19-68)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(19-68)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utkiene, 2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tuan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Wris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.2 +/- 8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0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.2 +/- 8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3</w:t>
            </w:r>
          </w:p>
        </w:tc>
      </w:tr>
      <w:tr w:rsidR="00994BD8" w:rsidRPr="00994BD8" w:rsidTr="00994BD8">
        <w:trPr>
          <w:trHeight w:val="2005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wak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Multipl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public of Kore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supported by the National Research Foundation of Korea funded by the Korean government (MSIT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with statine us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Unspecified Tendinopathy/Trigger finger/D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Quervain'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tenosynovitis and wrist tendinopathy/Lateral/ Medial Epicondylitis/Shoulder tendinopathy/Achilles tendinopathy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ICD-10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ystem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tine u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.8 +/- 1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.102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1 +/- 1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8204</w:t>
            </w:r>
          </w:p>
        </w:tc>
      </w:tr>
      <w:tr w:rsidR="00994BD8" w:rsidRPr="00994BD8" w:rsidTr="00994BD8">
        <w:trPr>
          <w:trHeight w:val="904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rie, 2008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nce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yslipidaemia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specifi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Physical examination, MRI, ultrasonography and radiography occasionally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tine us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 (20-89)*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</w:t>
            </w:r>
          </w:p>
        </w:tc>
      </w:tr>
      <w:tr w:rsidR="00994BD8" w:rsidRPr="00994BD8" w:rsidTr="00994BD8">
        <w:trPr>
          <w:trHeight w:val="68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Mathon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198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nad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specifi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bj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3 +/- 16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vrikaki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19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reec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X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y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.1 (36-92)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4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.7 (34-86) 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0</w:t>
            </w:r>
          </w:p>
        </w:tc>
      </w:tr>
      <w:tr w:rsidR="00994BD8" w:rsidRPr="00994BD8" w:rsidTr="00994BD8">
        <w:trPr>
          <w:trHeight w:val="68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orén-Hybbinett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198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wede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ociated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n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bj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ku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urke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.4  +/- 9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.2 +/- 7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</w:t>
            </w:r>
          </w:p>
        </w:tc>
      </w:tr>
      <w:tr w:rsidR="00994BD8" w:rsidRPr="00994BD8" w:rsidTr="00994BD8">
        <w:trPr>
          <w:trHeight w:val="1559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laosebikan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ger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Trigger finger/D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Quervain'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tenosynovitis and wrist tendinopathy/Rotator cuff tendinopathy/Bicep tendinopathy/Lateral/ Medial Epicondylitis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.4 +/- 12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8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3 +/- 1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8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ydberg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2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weden</w:t>
            </w:r>
            <w:proofErr w:type="spellEnd"/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gger finger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taba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82</w:t>
            </w:r>
          </w:p>
        </w:tc>
      </w:tr>
      <w:tr w:rsidR="00994BD8" w:rsidRPr="00994BD8" w:rsidTr="00994BD8">
        <w:trPr>
          <w:trHeight w:val="458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gger finge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755</w:t>
            </w:r>
          </w:p>
        </w:tc>
      </w:tr>
      <w:tr w:rsidR="00994BD8" w:rsidRPr="00994BD8" w:rsidTr="00994BD8">
        <w:trPr>
          <w:trHeight w:val="668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, 2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aiw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or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und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.9 +/- 16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915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1   +/- 12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1660</w:t>
            </w:r>
          </w:p>
        </w:tc>
      </w:tr>
      <w:tr w:rsidR="00994BD8" w:rsidRPr="00994BD8" w:rsidTr="00994BD8">
        <w:trPr>
          <w:trHeight w:val="68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lu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urke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ne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.1 +/- 9.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</w:t>
            </w:r>
          </w:p>
        </w:tc>
      </w:tr>
      <w:tr w:rsidR="00994BD8" w:rsidRPr="00994BD8" w:rsidTr="00994BD8">
        <w:trPr>
          <w:trHeight w:val="1767"/>
        </w:trPr>
        <w:tc>
          <w:tcPr>
            <w:tcW w:w="1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Wern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Multiple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Support for this research is provided by the National Institute on Disability and Rehabilitation Research of the United States Department of Education. </w:t>
            </w: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rant No. H133E980007. “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habilitation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gineering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search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enter.”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pper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tremiti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uestionnair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994BD8" w:rsidRPr="00994BD8" w:rsidTr="00994BD8">
        <w:trPr>
          <w:trHeight w:val="292"/>
        </w:trPr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94BD8" w:rsidRPr="00994BD8" w:rsidRDefault="00994BD8" w:rsidP="00994B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994B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5</w:t>
            </w:r>
          </w:p>
        </w:tc>
      </w:tr>
    </w:tbl>
    <w:p w:rsidR="00880517" w:rsidRDefault="00880517" w:rsidP="005E5759">
      <w:pPr>
        <w:jc w:val="center"/>
      </w:pPr>
    </w:p>
    <w:sectPr w:rsidR="00880517" w:rsidSect="00994BD8">
      <w:pgSz w:w="16838" w:h="11906" w:orient="landscape"/>
      <w:pgMar w:top="1134" w:right="28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759"/>
    <w:rsid w:val="005E5759"/>
    <w:rsid w:val="00880517"/>
    <w:rsid w:val="0099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511BA"/>
  <w15:chartTrackingRefBased/>
  <w15:docId w15:val="{828287E0-2617-4B32-81AA-6D188BEB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06C06-7011-444B-BAAF-334E264F6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e Luca</dc:creator>
  <cp:keywords/>
  <dc:description/>
  <cp:lastModifiedBy>Paola De Luca</cp:lastModifiedBy>
  <cp:revision>2</cp:revision>
  <dcterms:created xsi:type="dcterms:W3CDTF">2025-02-20T10:43:00Z</dcterms:created>
  <dcterms:modified xsi:type="dcterms:W3CDTF">2025-02-20T11:12:00Z</dcterms:modified>
</cp:coreProperties>
</file>